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and 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Source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Study selection”</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Source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Sources” and supplement</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Study selection”</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Quality assessment” and “Data exctrction”</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Index tests and outcomes” and “Data extraction”</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Quality assessment”</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Data extraction and synthesis”</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Data extraction and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6"/>
        <w:gridCol w:w="10278"/>
        <w:gridCol w:w="1628"/>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r “Data extraction and synthesis”</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Study characteristics” fig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r “Study characteristics”</w:t>
            </w:r>
            <w:r>
              <w:rPr>
                <w:rFonts w:cs="Arial" w:ascii="Arial" w:hAnsi="Arial"/>
                <w:color w:val="000000"/>
              </w:rPr>
              <w:t xml:space="preserve">, </w:t>
            </w:r>
            <w:r>
              <w:rPr>
                <w:rFonts w:cs="Arial" w:ascii="Arial" w:hAnsi="Arial"/>
                <w:color w:val="000000"/>
                <w:sz w:val="20"/>
                <w:szCs w:val="20"/>
              </w:rPr>
              <w:t>supp table 1</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Quality assessment”, fig 2, supp fig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Meta-analysis results”</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Meta-analysis results”, table 1, fig 3-5</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 “Meta-analysis results”,, supp fig 2</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5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ar 2-3</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 4</w:t>
            </w:r>
          </w:p>
        </w:tc>
      </w:tr>
      <w:tr>
        <w:trPr>
          <w:trHeight w:val="333" w:hRule="atLeast"/>
        </w:trPr>
        <w:tc>
          <w:tcPr>
            <w:tcW w:w="135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30T12:55:00Z</dcterms:created>
  <dc:creator>mocampo</dc:creator>
  <dc:description/>
  <cp:keywords/>
  <dc:language>en-US</dc:language>
  <cp:lastModifiedBy>Alexandros Moraitis</cp:lastModifiedBy>
  <dcterms:modified xsi:type="dcterms:W3CDTF">2020-04-30T12:55:00Z</dcterms:modified>
  <cp:revision>2</cp:revision>
  <dc:subject/>
  <dc:title>Microsoft Word - PRISMA 2009 Checklist.doc</dc:title>
</cp:coreProperties>
</file>